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sz w:val="20"/>
          <w:szCs w:val="20"/>
        </w:rPr>
        <w:t>Table S1: Number of fish sampling stations according to reef type and wind exposure</w:t>
      </w:r>
      <w:r>
        <w:rPr/>
        <w:t xml:space="preserve">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ring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ntermedia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arri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uter-Reef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eewar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Windwar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23:13:00Z</dcterms:created>
  <dc:creator>SIL NEA</dc:creator>
  <dc:description/>
  <cp:keywords/>
  <dc:language>en-US</dc:language>
  <cp:lastModifiedBy>SIL NEA</cp:lastModifiedBy>
  <dcterms:modified xsi:type="dcterms:W3CDTF">2012-03-07T23:14:00Z</dcterms:modified>
  <cp:revision>1</cp:revision>
  <dc:subject/>
  <dc:title>Table S1: Number of fish sampling stations according to reef type and wind exposure</dc:title>
</cp:coreProperties>
</file>